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6B8A" w14:textId="77777777" w:rsidR="0095593E" w:rsidRPr="003D6DA8" w:rsidRDefault="0095593E" w:rsidP="0095593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t>Supplemental Material</w:t>
      </w:r>
    </w:p>
    <w:p w14:paraId="46908A57" w14:textId="77777777" w:rsidR="00E413F0" w:rsidRPr="003D6DA8" w:rsidRDefault="00E413F0" w:rsidP="0095593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6A5A3A1" w14:textId="18897084" w:rsidR="00E413F0" w:rsidRPr="003D6DA8" w:rsidRDefault="00E413F0" w:rsidP="00E413F0">
      <w:pPr>
        <w:spacing w:line="276" w:lineRule="auto"/>
        <w:ind w:left="720" w:right="450"/>
        <w:jc w:val="center"/>
        <w:rPr>
          <w:rFonts w:asciiTheme="majorBidi" w:hAnsiTheme="majorBidi"/>
          <w:b/>
          <w:sz w:val="24"/>
          <w:lang w:val="en-US"/>
        </w:rPr>
      </w:pPr>
      <w:bookmarkStart w:id="0" w:name="_Hlk160299393"/>
      <w:r w:rsidRPr="003D6DA8">
        <w:rPr>
          <w:rFonts w:asciiTheme="majorBidi" w:hAnsiTheme="majorBidi"/>
          <w:b/>
          <w:sz w:val="24"/>
          <w:lang w:val="en-US"/>
        </w:rPr>
        <w:t xml:space="preserve">Leaflet Modification Before Transcatheter Aortic Valve </w:t>
      </w:r>
      <w:r w:rsidR="00556A2B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Implantation</w:t>
      </w:r>
    </w:p>
    <w:p w14:paraId="7BE794E1" w14:textId="3B4EBC96" w:rsidR="00E413F0" w:rsidRPr="003D6DA8" w:rsidRDefault="00E413F0" w:rsidP="00E413F0">
      <w:pPr>
        <w:spacing w:line="276" w:lineRule="auto"/>
        <w:ind w:left="720" w:right="450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D6DA8">
        <w:rPr>
          <w:rFonts w:asciiTheme="majorBidi" w:hAnsiTheme="majorBidi"/>
          <w:b/>
          <w:sz w:val="24"/>
          <w:lang w:val="en-US"/>
        </w:rPr>
        <w:t xml:space="preserve">In Patients At Risk For Coronary Obstruction: The </w:t>
      </w:r>
      <w:r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ShortCut Study</w:t>
      </w:r>
    </w:p>
    <w:p w14:paraId="00DDFBE3" w14:textId="77777777" w:rsidR="00141D73" w:rsidRPr="003D6DA8" w:rsidRDefault="00141D73" w:rsidP="00E413F0">
      <w:pPr>
        <w:spacing w:line="276" w:lineRule="auto"/>
        <w:ind w:left="720" w:right="450"/>
        <w:jc w:val="center"/>
        <w:rPr>
          <w:rFonts w:asciiTheme="majorBidi" w:hAnsiTheme="majorBidi"/>
          <w:b/>
          <w:sz w:val="24"/>
          <w:lang w:val="en-US"/>
        </w:rPr>
      </w:pPr>
    </w:p>
    <w:bookmarkEnd w:id="0"/>
    <w:p w14:paraId="72DF587F" w14:textId="2713ADB1" w:rsidR="00E1172D" w:rsidRPr="003D6DA8" w:rsidRDefault="00E1172D" w:rsidP="003B2351">
      <w:pPr>
        <w:rPr>
          <w:rFonts w:asciiTheme="majorBidi" w:hAnsiTheme="majorBidi"/>
          <w:sz w:val="24"/>
          <w:lang w:val="da-DK"/>
        </w:rPr>
      </w:pPr>
      <w:r w:rsidRPr="003D6DA8">
        <w:rPr>
          <w:rFonts w:asciiTheme="majorBidi" w:hAnsiTheme="majorBidi"/>
          <w:sz w:val="24"/>
          <w:lang w:val="da-DK"/>
        </w:rPr>
        <w:t xml:space="preserve">Danny Dvir, MD, </w:t>
      </w:r>
      <w:r w:rsidR="005B2D79" w:rsidRPr="003D6DA8">
        <w:rPr>
          <w:rFonts w:asciiTheme="majorBidi" w:hAnsiTheme="majorBidi"/>
          <w:sz w:val="24"/>
          <w:lang w:val="da-DK"/>
        </w:rPr>
        <w:t>et al.</w:t>
      </w:r>
    </w:p>
    <w:p w14:paraId="0CA8C266" w14:textId="1D89BDE6" w:rsidR="00FD664C" w:rsidRPr="003D6DA8" w:rsidRDefault="001D12CB" w:rsidP="005B2D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E128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Table 1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BE128E" w:rsidRPr="003D6DA8">
        <w:rPr>
          <w:rFonts w:asciiTheme="majorBidi" w:hAnsiTheme="majorBidi"/>
          <w:b/>
          <w:sz w:val="24"/>
        </w:rPr>
        <w:t xml:space="preserve"> </w:t>
      </w:r>
      <w:r w:rsidR="00FD664C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ShortCut Pivotal Study – List of Principal Investigators</w:t>
      </w:r>
    </w:p>
    <w:p w14:paraId="06F7C9D3" w14:textId="77777777" w:rsidR="00FB2784" w:rsidRPr="003D6DA8" w:rsidRDefault="00FB2784" w:rsidP="00BE128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6"/>
        <w:gridCol w:w="5039"/>
      </w:tblGrid>
      <w:tr w:rsidR="004E2937" w:rsidRPr="003D6DA8" w14:paraId="5BF40C6E" w14:textId="77777777" w:rsidTr="00556A2B">
        <w:trPr>
          <w:trHeight w:val="567"/>
        </w:trPr>
        <w:tc>
          <w:tcPr>
            <w:tcW w:w="5036" w:type="dxa"/>
            <w:shd w:val="clear" w:color="auto" w:fill="D9D9D9" w:themeFill="background1" w:themeFillShade="D9"/>
            <w:vAlign w:val="center"/>
          </w:tcPr>
          <w:p w14:paraId="1BD75EE0" w14:textId="7E1FE655" w:rsidR="004E2937" w:rsidRPr="003D6DA8" w:rsidRDefault="004E2937" w:rsidP="001E267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Site</w:t>
            </w:r>
          </w:p>
        </w:tc>
        <w:tc>
          <w:tcPr>
            <w:tcW w:w="5039" w:type="dxa"/>
            <w:shd w:val="clear" w:color="auto" w:fill="D9D9D9" w:themeFill="background1" w:themeFillShade="D9"/>
            <w:vAlign w:val="center"/>
          </w:tcPr>
          <w:p w14:paraId="305F8813" w14:textId="058E16BE" w:rsidR="004E2937" w:rsidRPr="003D6DA8" w:rsidRDefault="004E2937" w:rsidP="001E267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s-ES" w:bidi="ar-SA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s-ES" w:bidi="ar-SA"/>
              </w:rPr>
              <w:t>Principal Investigator</w:t>
            </w:r>
          </w:p>
        </w:tc>
      </w:tr>
      <w:tr w:rsidR="009C7103" w:rsidRPr="003D6DA8" w14:paraId="7F5418F1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39F681AE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Advocate Christ Medical Center</w:t>
            </w:r>
            <w:r w:rsidRPr="003D6DA8">
              <w:rPr>
                <w:rFonts w:asciiTheme="majorBidi" w:hAnsiTheme="majorBidi"/>
                <w:color w:val="000000"/>
              </w:rPr>
              <w:br/>
              <w:t>Oak Lawn, Illinois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40D9D1D8" w14:textId="06263C42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s-ES"/>
              </w:rPr>
            </w:pPr>
            <w:r w:rsidRPr="003D6DA8">
              <w:rPr>
                <w:rFonts w:asciiTheme="majorBidi" w:hAnsiTheme="majorBidi"/>
                <w:color w:val="000000"/>
                <w:lang w:val="es-ES"/>
              </w:rPr>
              <w:t>Ravi K. Ramana</w:t>
            </w:r>
          </w:p>
        </w:tc>
      </w:tr>
      <w:tr w:rsidR="009C7103" w:rsidRPr="003D6DA8" w14:paraId="63E7DC8E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584DCEB5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Baylor Scott &amp; White Research Institute</w:t>
            </w:r>
            <w:r w:rsidRPr="003D6DA8">
              <w:rPr>
                <w:rFonts w:asciiTheme="majorBidi" w:hAnsiTheme="majorBidi"/>
                <w:color w:val="000000"/>
              </w:rPr>
              <w:br/>
              <w:t>Plano, Texas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3BFFEB04" w14:textId="1DA9BADA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Molly Szerlip</w:t>
            </w:r>
          </w:p>
        </w:tc>
      </w:tr>
      <w:tr w:rsidR="009C7103" w:rsidRPr="003D6DA8" w14:paraId="01A6DAD9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51052733" w14:textId="1483EFE6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 xml:space="preserve">Carolinas Medical Center </w:t>
            </w:r>
            <w:r w:rsidRPr="003D6DA8">
              <w:rPr>
                <w:rFonts w:asciiTheme="majorBidi" w:hAnsiTheme="majorBidi"/>
                <w:color w:val="000000"/>
              </w:rPr>
              <w:br/>
              <w:t>Charlotte, North Carolina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4DBDB3C8" w14:textId="1371FC83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Michael Rinaldi</w:t>
            </w:r>
          </w:p>
        </w:tc>
      </w:tr>
      <w:tr w:rsidR="009C7103" w:rsidRPr="003D6DA8" w14:paraId="2B656259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79266C7A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s-ES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t>Cedars-Sinai Medical Center</w:t>
            </w:r>
            <w:r w:rsidRPr="003D6DA8">
              <w:rPr>
                <w:rFonts w:asciiTheme="majorBidi" w:hAnsiTheme="majorBidi"/>
                <w:color w:val="000000"/>
                <w:lang w:val="es-ES"/>
              </w:rPr>
              <w:br/>
              <w:t>Los Angeles, California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521C869F" w14:textId="34C2DAA6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Raj Makkar</w:t>
            </w:r>
          </w:p>
        </w:tc>
      </w:tr>
      <w:tr w:rsidR="009C7103" w:rsidRPr="003D6DA8" w14:paraId="3F7A87EF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6B7AA8FA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fr-CA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fr-CA"/>
              </w:rPr>
              <w:t>CHU de Bordeaux</w:t>
            </w:r>
            <w:r w:rsidRPr="003D6DA8">
              <w:rPr>
                <w:rFonts w:asciiTheme="majorBidi" w:hAnsiTheme="majorBidi"/>
                <w:b/>
                <w:color w:val="000000"/>
                <w:lang w:val="fr-CA"/>
              </w:rPr>
              <w:br/>
            </w:r>
            <w:r w:rsidRPr="003D6DA8">
              <w:rPr>
                <w:rFonts w:asciiTheme="majorBidi" w:hAnsiTheme="majorBidi"/>
                <w:color w:val="000000"/>
                <w:lang w:val="fr-CA"/>
              </w:rPr>
              <w:t>Bordeaux, France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5BB164F2" w14:textId="7AF3EB6B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Benjamin Seguy</w:t>
            </w:r>
          </w:p>
        </w:tc>
      </w:tr>
      <w:tr w:rsidR="009C7103" w:rsidRPr="003D6DA8" w14:paraId="11A8D97D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5ABDA481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fr-CA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fr-CA"/>
              </w:rPr>
              <w:t>Clinique Pasteur Toulouse</w:t>
            </w:r>
            <w:r w:rsidRPr="003D6DA8">
              <w:rPr>
                <w:rFonts w:asciiTheme="majorBidi" w:hAnsiTheme="majorBidi"/>
                <w:color w:val="000000"/>
                <w:lang w:val="fr-CA"/>
              </w:rPr>
              <w:br/>
              <w:t>Toulouse, France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385CCA0C" w14:textId="513AB971" w:rsidR="009C7103" w:rsidRPr="003D6DA8" w:rsidRDefault="009C7103" w:rsidP="001E2674">
            <w:pPr>
              <w:spacing w:after="0" w:line="276" w:lineRule="auto"/>
              <w:rPr>
                <w:rFonts w:asciiTheme="majorBidi" w:hAnsiTheme="majorBidi"/>
                <w:color w:val="000000"/>
              </w:rPr>
            </w:pPr>
            <w:r w:rsidRPr="003D6DA8">
              <w:rPr>
                <w:rFonts w:asciiTheme="majorBidi" w:hAnsiTheme="majorBidi"/>
                <w:color w:val="000000"/>
              </w:rPr>
              <w:t xml:space="preserve">Didier Tchétché </w:t>
            </w:r>
            <w:r w:rsidR="004E2937"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(</w:t>
            </w:r>
            <w:r w:rsidR="004E2937"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Global Study PI</w:t>
            </w:r>
            <w:r w:rsidR="004E2937"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)</w:t>
            </w:r>
          </w:p>
          <w:p w14:paraId="5ABFF863" w14:textId="2230C9B6" w:rsidR="009C7103" w:rsidRPr="003D6DA8" w:rsidRDefault="009C7103" w:rsidP="001E2674">
            <w:pPr>
              <w:spacing w:after="0" w:line="276" w:lineRule="auto"/>
              <w:rPr>
                <w:rFonts w:asciiTheme="majorBidi" w:hAnsiTheme="majorBidi"/>
                <w:color w:val="000000"/>
              </w:rPr>
            </w:pPr>
          </w:p>
        </w:tc>
      </w:tr>
      <w:tr w:rsidR="009C7103" w:rsidRPr="003D6DA8" w14:paraId="4089DAF6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15AC5CFD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Columbia University Medical Center</w:t>
            </w:r>
            <w:r w:rsidRPr="003D6DA8">
              <w:rPr>
                <w:rFonts w:asciiTheme="majorBidi" w:hAnsiTheme="majorBidi"/>
                <w:color w:val="000000"/>
              </w:rPr>
              <w:br/>
              <w:t>New York, New York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4791B3C6" w14:textId="07F995AB" w:rsidR="009C7103" w:rsidRPr="003D6DA8" w:rsidRDefault="009C7103" w:rsidP="009C710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3D6DA8">
              <w:rPr>
                <w:rFonts w:asciiTheme="majorBidi" w:hAnsiTheme="majorBidi"/>
                <w:color w:val="000000"/>
              </w:rPr>
              <w:t>Tamim Nazif</w:t>
            </w:r>
          </w:p>
          <w:p w14:paraId="6BB60279" w14:textId="69251462" w:rsidR="004E2937" w:rsidRPr="003D6DA8" w:rsidRDefault="004E2937" w:rsidP="004E2937">
            <w:pPr>
              <w:spacing w:after="0" w:line="360" w:lineRule="auto"/>
              <w:rPr>
                <w:rFonts w:asciiTheme="majorBidi" w:hAnsiTheme="majorBidi"/>
                <w:b/>
                <w:color w:val="000000"/>
                <w:u w:val="single"/>
              </w:rPr>
            </w:pPr>
            <w:r w:rsidRPr="003D6DA8">
              <w:rPr>
                <w:rFonts w:asciiTheme="majorBidi" w:hAnsiTheme="majorBidi"/>
                <w:color w:val="000000"/>
              </w:rPr>
              <w:t>Susheel K. Kodali</w:t>
            </w:r>
            <w:r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(</w:t>
            </w: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Global Study PI</w:t>
            </w:r>
            <w:r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, not site PI)</w:t>
            </w:r>
          </w:p>
        </w:tc>
      </w:tr>
      <w:tr w:rsidR="009C7103" w:rsidRPr="003D6DA8" w14:paraId="682AF70C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03A1E4B7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German Heart Institute Berlin Charité</w:t>
            </w:r>
            <w:r w:rsidRPr="003D6DA8">
              <w:rPr>
                <w:rFonts w:asciiTheme="majorBidi" w:hAnsiTheme="majorBidi"/>
                <w:color w:val="000000"/>
              </w:rPr>
              <w:br/>
              <w:t>Berlin, Germany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74CFEFAF" w14:textId="650491D5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Jörg Kempfert</w:t>
            </w:r>
          </w:p>
        </w:tc>
      </w:tr>
      <w:tr w:rsidR="009C7103" w:rsidRPr="003D6DA8" w14:paraId="0ED88294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5354658B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fr-CA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fr-CA"/>
              </w:rPr>
              <w:t>Institute Mutualiste Montsouris</w:t>
            </w:r>
            <w:r w:rsidRPr="003D6DA8">
              <w:rPr>
                <w:rFonts w:asciiTheme="majorBidi" w:hAnsiTheme="majorBidi"/>
                <w:b/>
                <w:color w:val="000000"/>
                <w:lang w:val="fr-CA"/>
              </w:rPr>
              <w:br/>
            </w:r>
            <w:r w:rsidRPr="003D6DA8">
              <w:rPr>
                <w:rFonts w:asciiTheme="majorBidi" w:hAnsiTheme="majorBidi"/>
                <w:color w:val="000000"/>
                <w:lang w:val="fr-CA"/>
              </w:rPr>
              <w:t>Paris, France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67C86BB2" w14:textId="00BAA32E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Christophe Caussin</w:t>
            </w:r>
          </w:p>
        </w:tc>
      </w:tr>
      <w:tr w:rsidR="009C7103" w:rsidRPr="003D6DA8" w14:paraId="64B08DCB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2316255C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Intermountain Medical Center</w:t>
            </w:r>
            <w:r w:rsidRPr="003D6DA8">
              <w:rPr>
                <w:rFonts w:asciiTheme="majorBidi" w:hAnsiTheme="majorBidi"/>
                <w:b/>
                <w:color w:val="000000"/>
              </w:rPr>
              <w:br/>
            </w:r>
            <w:r w:rsidRPr="003D6DA8">
              <w:rPr>
                <w:rFonts w:asciiTheme="majorBidi" w:hAnsiTheme="majorBidi"/>
                <w:color w:val="000000"/>
              </w:rPr>
              <w:t xml:space="preserve">Murray, Utah 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23A3F9BD" w14:textId="53D6F3C8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Brian Whisenant</w:t>
            </w:r>
          </w:p>
        </w:tc>
      </w:tr>
      <w:tr w:rsidR="009C7103" w:rsidRPr="003D6DA8" w14:paraId="04E5FDC7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643C7F2F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Kaiser Permanente Research Institute</w:t>
            </w:r>
            <w:r w:rsidRPr="003D6DA8">
              <w:rPr>
                <w:rFonts w:asciiTheme="majorBidi" w:hAnsiTheme="majorBidi"/>
                <w:b/>
                <w:color w:val="000000"/>
              </w:rPr>
              <w:br/>
              <w:t>S</w:t>
            </w:r>
            <w:r w:rsidRPr="003D6DA8">
              <w:rPr>
                <w:rFonts w:asciiTheme="majorBidi" w:hAnsiTheme="majorBidi"/>
                <w:color w:val="000000"/>
              </w:rPr>
              <w:t>an Francisco, California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7FE81120" w14:textId="290FA760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Jacob Mishell</w:t>
            </w:r>
          </w:p>
        </w:tc>
      </w:tr>
      <w:tr w:rsidR="009C7103" w:rsidRPr="003D6DA8" w14:paraId="67BFCF03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0645663B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Leeds General Infirmary</w:t>
            </w:r>
            <w:r w:rsidRPr="003D6DA8">
              <w:rPr>
                <w:rFonts w:asciiTheme="majorBidi" w:hAnsiTheme="majorBidi"/>
                <w:color w:val="000000"/>
              </w:rPr>
              <w:br/>
              <w:t>Leeds, UK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2F6F9BFC" w14:textId="6128C491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Daniel Blackman</w:t>
            </w:r>
          </w:p>
        </w:tc>
      </w:tr>
      <w:tr w:rsidR="009C7103" w:rsidRPr="003D6DA8" w14:paraId="3A58620D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44759655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Leipzig Heart Institute GmbH</w:t>
            </w:r>
            <w:r w:rsidRPr="003D6DA8">
              <w:rPr>
                <w:rFonts w:asciiTheme="majorBidi" w:hAnsiTheme="majorBidi"/>
                <w:b/>
                <w:color w:val="000000"/>
              </w:rPr>
              <w:br/>
            </w:r>
            <w:r w:rsidRPr="003D6DA8">
              <w:rPr>
                <w:rFonts w:asciiTheme="majorBidi" w:hAnsiTheme="majorBidi"/>
                <w:color w:val="000000"/>
              </w:rPr>
              <w:t>Leipzig, Germany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6E151876" w14:textId="3ABF4F30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Mohammed Abdel-Wahab</w:t>
            </w:r>
          </w:p>
        </w:tc>
      </w:tr>
      <w:tr w:rsidR="009C7103" w:rsidRPr="003D6DA8" w14:paraId="794A5183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6BB657E0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t>Los Robles Medical Center</w:t>
            </w:r>
            <w:r w:rsidRPr="003D6DA8">
              <w:rPr>
                <w:rFonts w:asciiTheme="majorBidi" w:hAnsiTheme="majorBidi"/>
                <w:color w:val="000000"/>
                <w:lang w:val="es-ES"/>
              </w:rPr>
              <w:br/>
              <w:t xml:space="preserve">Thousand Oaks, California 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4D560D55" w14:textId="584DC1DF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Saibal Kar</w:t>
            </w:r>
          </w:p>
        </w:tc>
      </w:tr>
      <w:tr w:rsidR="009C7103" w:rsidRPr="003D6DA8" w14:paraId="66BDCECD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3326146A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lastRenderedPageBreak/>
              <w:t>Medstar Washington Hospital Center</w:t>
            </w:r>
            <w:r w:rsidRPr="003D6DA8">
              <w:rPr>
                <w:rFonts w:asciiTheme="majorBidi" w:hAnsiTheme="majorBidi"/>
                <w:color w:val="000000"/>
              </w:rPr>
              <w:br/>
              <w:t>Washington, DC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56E9E9DE" w14:textId="3A137542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s-ES"/>
              </w:rPr>
            </w:pPr>
            <w:r w:rsidRPr="003D6DA8">
              <w:rPr>
                <w:rFonts w:asciiTheme="majorBidi" w:hAnsiTheme="majorBidi"/>
                <w:color w:val="000000"/>
                <w:lang w:val="es-ES"/>
              </w:rPr>
              <w:t>Itzik Ben-Dor</w:t>
            </w:r>
          </w:p>
        </w:tc>
      </w:tr>
      <w:tr w:rsidR="009C7103" w:rsidRPr="003D6DA8" w14:paraId="06A603AA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1AB3708E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 xml:space="preserve">Morristown Medical Center, </w:t>
            </w:r>
            <w:r w:rsidRPr="003D6DA8">
              <w:rPr>
                <w:rFonts w:asciiTheme="majorBidi" w:hAnsiTheme="majorBidi"/>
                <w:b/>
                <w:color w:val="000000"/>
              </w:rPr>
              <w:br/>
            </w:r>
            <w:r w:rsidRPr="003D6DA8">
              <w:rPr>
                <w:rFonts w:asciiTheme="majorBidi" w:hAnsiTheme="majorBidi"/>
                <w:color w:val="000000"/>
              </w:rPr>
              <w:t>Morristown, New Jersey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70F1C881" w14:textId="132D74B9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Philippe Généreux</w:t>
            </w:r>
          </w:p>
        </w:tc>
      </w:tr>
      <w:tr w:rsidR="009C7103" w:rsidRPr="003D6DA8" w14:paraId="16A570AB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29E73B8B" w14:textId="5174EFBD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s-ES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t>Rabin Medical Center</w:t>
            </w: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br/>
            </w:r>
            <w:r w:rsidRPr="003D6DA8">
              <w:rPr>
                <w:rFonts w:asciiTheme="majorBidi" w:hAnsiTheme="majorBidi"/>
                <w:color w:val="000000"/>
                <w:lang w:val="es-ES"/>
              </w:rPr>
              <w:t>Petah Tikva, Israel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26E41279" w14:textId="237FCC3F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Ran Kornowski</w:t>
            </w:r>
          </w:p>
        </w:tc>
      </w:tr>
      <w:tr w:rsidR="009C7103" w:rsidRPr="003D6DA8" w14:paraId="4D03DF67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63E01940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Royal Sussex County Hospital</w:t>
            </w:r>
            <w:r w:rsidRPr="003D6DA8">
              <w:rPr>
                <w:rFonts w:asciiTheme="majorBidi" w:hAnsiTheme="majorBidi"/>
                <w:b/>
                <w:color w:val="000000"/>
              </w:rPr>
              <w:br/>
            </w:r>
            <w:r w:rsidRPr="003D6DA8">
              <w:rPr>
                <w:rFonts w:asciiTheme="majorBidi" w:hAnsiTheme="majorBidi"/>
                <w:color w:val="000000"/>
              </w:rPr>
              <w:t>Brighton, UK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273590E1" w14:textId="2B791E8A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 xml:space="preserve">David Hildick-Smith </w:t>
            </w:r>
          </w:p>
        </w:tc>
      </w:tr>
      <w:tr w:rsidR="009C7103" w:rsidRPr="003D6DA8" w14:paraId="2C899ED4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289E6031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s-ES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t>Sha'are Tzedek Medical Center</w:t>
            </w:r>
            <w:r w:rsidRPr="003D6DA8">
              <w:rPr>
                <w:rFonts w:asciiTheme="majorBidi" w:hAnsiTheme="majorBidi"/>
                <w:color w:val="000000"/>
                <w:lang w:val="es-ES"/>
              </w:rPr>
              <w:br/>
              <w:t>Jerusalem, Israel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5CD32D9C" w14:textId="782B8B07" w:rsidR="009C7103" w:rsidRPr="003D6DA8" w:rsidRDefault="009C7103" w:rsidP="004E2937">
            <w:pPr>
              <w:spacing w:after="0" w:line="240" w:lineRule="auto"/>
              <w:rPr>
                <w:rFonts w:asciiTheme="majorBidi" w:hAnsiTheme="majorBidi"/>
                <w:color w:val="000000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Danny Dvir </w:t>
            </w:r>
            <w:r w:rsidR="004E2937"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(</w:t>
            </w:r>
            <w:r w:rsidR="004E2937" w:rsidRPr="003D6DA8">
              <w:rPr>
                <w:rFonts w:asciiTheme="majorBidi" w:hAnsiTheme="majorBidi"/>
                <w:b/>
                <w:color w:val="000000"/>
              </w:rPr>
              <w:t>Global Study PI</w:t>
            </w:r>
            <w:r w:rsidR="004E2937" w:rsidRPr="003D6DA8">
              <w:rPr>
                <w:rFonts w:asciiTheme="majorBidi" w:eastAsia="Times New Roman" w:hAnsiTheme="majorBidi" w:cstheme="majorBidi"/>
                <w:color w:val="000000"/>
                <w:lang w:bidi="ar-SA"/>
              </w:rPr>
              <w:t>)</w:t>
            </w:r>
          </w:p>
        </w:tc>
      </w:tr>
      <w:tr w:rsidR="009C7103" w:rsidRPr="003D6DA8" w14:paraId="5B17C3C6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369EE6BC" w14:textId="2AA95831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s-ES"/>
              </w:rPr>
            </w:pP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t>Tucson Medical Center</w:t>
            </w:r>
            <w:r w:rsidRPr="003D6DA8">
              <w:rPr>
                <w:rFonts w:asciiTheme="majorBidi" w:hAnsiTheme="majorBidi"/>
                <w:b/>
                <w:color w:val="000000"/>
                <w:lang w:val="es-ES"/>
              </w:rPr>
              <w:br/>
            </w:r>
            <w:r w:rsidRPr="003D6DA8">
              <w:rPr>
                <w:rFonts w:asciiTheme="majorBidi" w:hAnsiTheme="majorBidi"/>
                <w:color w:val="000000"/>
                <w:lang w:val="es-ES"/>
              </w:rPr>
              <w:t xml:space="preserve">Tucson, </w:t>
            </w:r>
            <w:r w:rsidR="00FB2784" w:rsidRPr="003D6DA8">
              <w:rPr>
                <w:rFonts w:asciiTheme="majorBidi" w:hAnsiTheme="majorBidi"/>
                <w:color w:val="000000"/>
                <w:lang w:val="es-ES"/>
              </w:rPr>
              <w:t>Arizona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09068B39" w14:textId="39818946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Thomas Waggoner</w:t>
            </w:r>
          </w:p>
        </w:tc>
      </w:tr>
      <w:tr w:rsidR="009C7103" w:rsidRPr="003D6DA8" w14:paraId="6D69375C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39BE7A5E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University Hospital Hamburg</w:t>
            </w:r>
            <w:r w:rsidRPr="003D6DA8">
              <w:rPr>
                <w:rFonts w:asciiTheme="majorBidi" w:hAnsiTheme="majorBidi"/>
                <w:color w:val="000000"/>
              </w:rPr>
              <w:br/>
              <w:t>Hamburg, Germany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5B693027" w14:textId="682A6230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Lenard Conradi</w:t>
            </w:r>
          </w:p>
        </w:tc>
      </w:tr>
      <w:tr w:rsidR="009C7103" w:rsidRPr="003D6DA8" w14:paraId="676A9F5F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787DB38A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 xml:space="preserve">University of Michigan, </w:t>
            </w:r>
            <w:r w:rsidRPr="003D6DA8">
              <w:rPr>
                <w:rFonts w:asciiTheme="majorBidi" w:hAnsiTheme="majorBidi"/>
                <w:color w:val="000000"/>
              </w:rPr>
              <w:br/>
              <w:t xml:space="preserve">Ann Arbor, Michigan 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095D9D5D" w14:textId="6FCFA7A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Stanley Chetcuti</w:t>
            </w:r>
          </w:p>
        </w:tc>
      </w:tr>
      <w:tr w:rsidR="009C7103" w:rsidRPr="003D6DA8" w14:paraId="19CA0E09" w14:textId="77777777" w:rsidTr="001D0E53">
        <w:trPr>
          <w:trHeight w:val="567"/>
        </w:trPr>
        <w:tc>
          <w:tcPr>
            <w:tcW w:w="5036" w:type="dxa"/>
            <w:shd w:val="clear" w:color="auto" w:fill="auto"/>
            <w:vAlign w:val="center"/>
            <w:hideMark/>
          </w:tcPr>
          <w:p w14:paraId="0070EE43" w14:textId="77777777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b/>
                <w:color w:val="000000"/>
              </w:rPr>
              <w:t>UPMC Pinnacle Harrisburg</w:t>
            </w:r>
            <w:r w:rsidRPr="003D6DA8">
              <w:rPr>
                <w:rFonts w:asciiTheme="majorBidi" w:hAnsiTheme="majorBidi"/>
                <w:b/>
                <w:color w:val="000000"/>
              </w:rPr>
              <w:br/>
            </w:r>
            <w:r w:rsidRPr="003D6DA8">
              <w:rPr>
                <w:rFonts w:asciiTheme="majorBidi" w:hAnsiTheme="majorBidi"/>
                <w:color w:val="000000"/>
              </w:rPr>
              <w:t>Wormleysburg, Pennsylvania</w:t>
            </w:r>
          </w:p>
        </w:tc>
        <w:tc>
          <w:tcPr>
            <w:tcW w:w="5039" w:type="dxa"/>
            <w:shd w:val="clear" w:color="auto" w:fill="auto"/>
            <w:vAlign w:val="center"/>
            <w:hideMark/>
          </w:tcPr>
          <w:p w14:paraId="07711F4A" w14:textId="4B54CB12" w:rsidR="009C7103" w:rsidRPr="003D6DA8" w:rsidRDefault="009C7103" w:rsidP="001E2674">
            <w:pPr>
              <w:spacing w:after="0" w:line="240" w:lineRule="auto"/>
              <w:rPr>
                <w:rFonts w:asciiTheme="majorBidi" w:hAnsiTheme="majorBidi"/>
                <w:color w:val="000000"/>
                <w:lang w:val="en-US"/>
              </w:rPr>
            </w:pPr>
            <w:r w:rsidRPr="003D6DA8">
              <w:rPr>
                <w:rFonts w:asciiTheme="majorBidi" w:hAnsiTheme="majorBidi"/>
                <w:color w:val="000000"/>
              </w:rPr>
              <w:t>Hemal Gada</w:t>
            </w:r>
          </w:p>
        </w:tc>
      </w:tr>
    </w:tbl>
    <w:p w14:paraId="47CD5402" w14:textId="304B6E26" w:rsidR="00FD664C" w:rsidRPr="003D6DA8" w:rsidRDefault="006E001E" w:rsidP="00042F8F">
      <w:pPr>
        <w:spacing w:after="0" w:line="240" w:lineRule="auto"/>
        <w:rPr>
          <w:rFonts w:asciiTheme="majorBidi" w:hAnsiTheme="majorBidi"/>
          <w:color w:val="000000"/>
          <w:lang w:val="en-US"/>
        </w:rPr>
      </w:pPr>
      <w:r w:rsidRPr="003D6DA8">
        <w:rPr>
          <w:rFonts w:asciiTheme="majorBidi" w:hAnsiTheme="majorBidi"/>
          <w:color w:val="000000"/>
          <w:lang w:val="en-US"/>
        </w:rPr>
        <w:t xml:space="preserve">A total of </w:t>
      </w:r>
      <w:r w:rsidR="00042F8F" w:rsidRPr="003D6DA8">
        <w:rPr>
          <w:rFonts w:asciiTheme="majorBidi" w:hAnsiTheme="majorBidi"/>
          <w:color w:val="000000"/>
          <w:lang w:val="en-US"/>
        </w:rPr>
        <w:t xml:space="preserve">22 out of 23 centers </w:t>
      </w:r>
      <w:r w:rsidR="004A6622" w:rsidRPr="003D6DA8">
        <w:rPr>
          <w:rFonts w:asciiTheme="majorBidi" w:hAnsiTheme="majorBidi"/>
          <w:color w:val="000000"/>
          <w:lang w:val="en-US"/>
        </w:rPr>
        <w:t>screened</w:t>
      </w:r>
      <w:r w:rsidR="00042F8F" w:rsidRPr="003D6DA8">
        <w:rPr>
          <w:rFonts w:asciiTheme="majorBidi" w:hAnsiTheme="majorBidi"/>
          <w:color w:val="000000"/>
          <w:lang w:val="en-US"/>
        </w:rPr>
        <w:t xml:space="preserve"> ShortCut patients. </w:t>
      </w:r>
    </w:p>
    <w:p w14:paraId="03A906CB" w14:textId="1ACD3E21" w:rsidR="00164AB8" w:rsidRPr="003D6DA8" w:rsidRDefault="00164AB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BFC788C" w14:textId="3D8A8658" w:rsidR="0095593E" w:rsidRPr="003D6DA8" w:rsidRDefault="001D12CB" w:rsidP="005B2D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D664C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Table 2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FD664C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563A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requency Distribution of 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isk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ctors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r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ronary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bstruction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ter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V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alve-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I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n-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V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lve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I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mplantat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7915"/>
        <w:gridCol w:w="1435"/>
      </w:tblGrid>
      <w:tr w:rsidR="00556A2B" w:rsidRPr="003D6DA8" w14:paraId="20B2E600" w14:textId="77777777" w:rsidTr="00556A2B">
        <w:trPr>
          <w:trHeight w:val="397"/>
        </w:trPr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E6E38F" w14:textId="5070A76E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 xml:space="preserve">Risk </w:t>
            </w:r>
            <w:r w:rsidR="00FD568C"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>F</w:t>
            </w: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>actor</w:t>
            </w:r>
            <w:r w:rsidR="00FD568C"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B49487" w14:textId="757A7270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  <w:t>N (%)</w:t>
            </w:r>
          </w:p>
        </w:tc>
      </w:tr>
      <w:tr w:rsidR="00556A2B" w:rsidRPr="003D6DA8" w14:paraId="5981F6AC" w14:textId="77777777" w:rsidTr="00556A2B">
        <w:trPr>
          <w:trHeight w:val="397"/>
        </w:trPr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7F05" w14:textId="3B86FBEE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ja-JP"/>
              </w:rPr>
              <w:t>Anatomical factor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5A32E" w14:textId="3D3B90A9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ja-JP"/>
              </w:rPr>
            </w:pPr>
          </w:p>
        </w:tc>
      </w:tr>
      <w:tr w:rsidR="00556A2B" w:rsidRPr="003D6DA8" w14:paraId="4E3CE265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11F4" w14:textId="5CB0A109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Leaflets extension above coronary osti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AA5F0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42 (70.0)</w:t>
            </w:r>
          </w:p>
        </w:tc>
      </w:tr>
      <w:tr w:rsidR="00556A2B" w:rsidRPr="003D6DA8" w14:paraId="13C53F3A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206D" w14:textId="59175FAB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Short virtual transcatheter heart valve to coronary (VTC) distanc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6A002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37 (61.7)</w:t>
            </w:r>
          </w:p>
        </w:tc>
      </w:tr>
      <w:tr w:rsidR="00556A2B" w:rsidRPr="003D6DA8" w14:paraId="0A753091" w14:textId="77777777" w:rsidTr="001D0E53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4706" w14:textId="4828F266" w:rsidR="00556A2B" w:rsidRPr="003D6DA8" w:rsidRDefault="00556A2B" w:rsidP="001D0E53">
            <w:pPr>
              <w:spacing w:after="0" w:line="240" w:lineRule="auto"/>
              <w:rPr>
                <w:rFonts w:asciiTheme="majorBidi" w:hAnsiTheme="majorBidi"/>
                <w:color w:val="000000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</w:t>
            </w:r>
            <w:r w:rsidRPr="003D6DA8">
              <w:rPr>
                <w:rFonts w:asciiTheme="majorBidi" w:hAnsiTheme="majorBidi"/>
                <w:color w:val="000000"/>
              </w:rPr>
              <w:t>Short virtual transcatheter heart valve to sinotubular junction (VTS) distanc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C7870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27 (45.0)</w:t>
            </w:r>
          </w:p>
        </w:tc>
      </w:tr>
      <w:tr w:rsidR="00556A2B" w:rsidRPr="003D6DA8" w14:paraId="7AD02D44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CFEA" w14:textId="0A10B47B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STJ-leaflet mismatch (Short STJ height minus leaflet length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9286A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6 (26.7)</w:t>
            </w:r>
          </w:p>
        </w:tc>
      </w:tr>
      <w:tr w:rsidR="00556A2B" w:rsidRPr="003D6DA8" w14:paraId="7B345AA0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83D7" w14:textId="1EBFC9ED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Low-lying coronary ost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F8595" w14:textId="5F8E4D14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49 (81.7)</w:t>
            </w:r>
          </w:p>
        </w:tc>
      </w:tr>
      <w:tr w:rsidR="00556A2B" w:rsidRPr="003D6DA8" w14:paraId="483C63F9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A07E" w14:textId="5BBB6C2B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Narrow sinuses of Valsalv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AB8B1" w14:textId="2542D239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8 (30.0)</w:t>
            </w:r>
          </w:p>
        </w:tc>
      </w:tr>
      <w:tr w:rsidR="00556A2B" w:rsidRPr="003D6DA8" w14:paraId="4A45BAEC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2318" w14:textId="4B4E1BB0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Previous root repair (e.g., root graft and coronary reimplantation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32F2E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2 (3.3)</w:t>
            </w:r>
          </w:p>
        </w:tc>
      </w:tr>
      <w:tr w:rsidR="00556A2B" w:rsidRPr="003D6DA8" w14:paraId="4470DE32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C6F3" w14:textId="77777777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ja-JP"/>
              </w:rPr>
              <w:t>Bioprosthetic valve factor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429A" w14:textId="7585307D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</w:p>
        </w:tc>
      </w:tr>
      <w:tr w:rsidR="00556A2B" w:rsidRPr="003D6DA8" w14:paraId="31F9B093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EC3F" w14:textId="3BAEA2D0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Supra-annular posi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BFCB0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6 (26.7)</w:t>
            </w:r>
          </w:p>
        </w:tc>
      </w:tr>
      <w:tr w:rsidR="00556A2B" w:rsidRPr="003D6DA8" w14:paraId="2439E71B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B990" w14:textId="2B080A20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Internal stent frame (</w:t>
            </w:r>
            <w:r w:rsidRPr="003D6DA8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ja-JP"/>
              </w:rPr>
              <w:t>e.g.</w:t>
            </w: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, Mitroflow, Trifecta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6B211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23 (38.3)</w:t>
            </w:r>
          </w:p>
        </w:tc>
      </w:tr>
      <w:tr w:rsidR="00556A2B" w:rsidRPr="003D6DA8" w14:paraId="425B9CF8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C1BC" w14:textId="39818266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No stent frame (homograft, stentless valves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C3BB6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4 (6.7)</w:t>
            </w:r>
          </w:p>
        </w:tc>
      </w:tr>
      <w:tr w:rsidR="00556A2B" w:rsidRPr="003D6DA8" w14:paraId="3EE0D816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A6A4" w14:textId="64AEFCC1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Long, thick or bulky bioprosthetic leaflets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2C589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1 (18.3)</w:t>
            </w:r>
          </w:p>
        </w:tc>
      </w:tr>
      <w:tr w:rsidR="00556A2B" w:rsidRPr="003D6DA8" w14:paraId="0528F0DF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8A20" w14:textId="7380D075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Stents posts extension above sinotubular junc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5C810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7 (28.3)</w:t>
            </w:r>
          </w:p>
        </w:tc>
      </w:tr>
      <w:tr w:rsidR="00556A2B" w:rsidRPr="003D6DA8" w14:paraId="3D43C2CD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5370" w14:textId="586A7AD9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Intended over-expansion/fracture of bioprosthetic valve frame during TAV</w:t>
            </w:r>
            <w:r w:rsidR="00FF23D6"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I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69A8C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7 (28.3)</w:t>
            </w:r>
          </w:p>
        </w:tc>
      </w:tr>
      <w:tr w:rsidR="00556A2B" w:rsidRPr="003D6DA8" w14:paraId="79C4AAA0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196C" w14:textId="77777777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ja-JP"/>
              </w:rPr>
              <w:t>Transcatheter valve factor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341A" w14:textId="11A22AB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</w:p>
        </w:tc>
      </w:tr>
      <w:tr w:rsidR="00556A2B" w:rsidRPr="003D6DA8" w14:paraId="1AF727E6" w14:textId="77777777" w:rsidTr="00556A2B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AC85" w14:textId="7E7F7276" w:rsidR="00556A2B" w:rsidRPr="003D6DA8" w:rsidRDefault="00556A2B" w:rsidP="00556A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Extended sealing cuf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12F7A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19 (31.7)</w:t>
            </w:r>
          </w:p>
        </w:tc>
      </w:tr>
      <w:tr w:rsidR="00556A2B" w:rsidRPr="003D6DA8" w14:paraId="7390D982" w14:textId="77777777" w:rsidTr="00D072F0">
        <w:trPr>
          <w:trHeight w:val="397"/>
        </w:trPr>
        <w:tc>
          <w:tcPr>
            <w:tcW w:w="7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6E76" w14:textId="2D8D770C" w:rsidR="00556A2B" w:rsidRPr="003D6DA8" w:rsidRDefault="00556A2B" w:rsidP="00D072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 xml:space="preserve">  High implanta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4586B" w14:textId="77777777" w:rsidR="00556A2B" w:rsidRPr="003D6DA8" w:rsidRDefault="00556A2B" w:rsidP="00556A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</w:pPr>
            <w:r w:rsidRPr="003D6DA8">
              <w:rPr>
                <w:rFonts w:asciiTheme="majorBidi" w:eastAsia="Times New Roman" w:hAnsiTheme="majorBidi" w:cstheme="majorBidi"/>
                <w:color w:val="000000"/>
                <w:lang w:val="en-US" w:eastAsia="ja-JP"/>
              </w:rPr>
              <w:t>20 (33.3)</w:t>
            </w:r>
          </w:p>
        </w:tc>
      </w:tr>
    </w:tbl>
    <w:p w14:paraId="6F3DA425" w14:textId="2BEE7BFC" w:rsidR="00C31F7E" w:rsidRPr="003D6DA8" w:rsidRDefault="00C31F7E" w:rsidP="00C31F7E">
      <w:pPr>
        <w:pStyle w:val="Normal-text"/>
        <w:spacing w:before="120" w:line="276" w:lineRule="auto"/>
        <w:jc w:val="both"/>
        <w:rPr>
          <w:rFonts w:asciiTheme="majorBidi" w:hAnsiTheme="majorBidi" w:cstheme="majorBidi"/>
        </w:rPr>
      </w:pPr>
      <w:r w:rsidRPr="003D6DA8">
        <w:rPr>
          <w:rFonts w:asciiTheme="majorBidi" w:hAnsiTheme="majorBidi" w:cstheme="majorBidi"/>
          <w:sz w:val="21"/>
          <w:szCs w:val="21"/>
        </w:rPr>
        <w:t xml:space="preserve">Each subject could have either anatomical risk factor, bioprosthetic valve risk factors or transcatheter valve Risk Factors. One of the risk factors was sufficient for risk of obstruction evaluation. </w:t>
      </w:r>
    </w:p>
    <w:p w14:paraId="43A0158C" w14:textId="2ACF1442" w:rsidR="00C31F7E" w:rsidRPr="003D6DA8" w:rsidRDefault="00C31F7E" w:rsidP="00C31F7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849F25B" w14:textId="37E352BE" w:rsidR="00C31F7E" w:rsidRPr="003D6DA8" w:rsidRDefault="00C31F7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D6DA8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6EA1A04" w14:textId="77777777" w:rsidR="00C31F7E" w:rsidRPr="003D6DA8" w:rsidRDefault="00C31F7E" w:rsidP="00C31F7E">
      <w:pPr>
        <w:spacing w:after="0" w:line="240" w:lineRule="auto"/>
        <w:rPr>
          <w:rFonts w:asciiTheme="majorBidi" w:hAnsiTheme="majorBidi"/>
          <w:sz w:val="24"/>
          <w:lang w:val="en-US"/>
        </w:rPr>
      </w:pPr>
    </w:p>
    <w:p w14:paraId="4BC187F2" w14:textId="7348133A" w:rsidR="00172AA4" w:rsidRPr="003D6DA8" w:rsidRDefault="001D12CB" w:rsidP="005B2D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FD664C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. L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st of </w:t>
      </w:r>
      <w:r w:rsidR="004A51C3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Key E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xclusion </w:t>
      </w:r>
      <w:r w:rsidR="004A51C3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 w:rsidR="0095593E" w:rsidRPr="003D6D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iteria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5593E" w:rsidRPr="003D6DA8" w14:paraId="368C120E" w14:textId="77777777" w:rsidTr="003B2351">
        <w:tc>
          <w:tcPr>
            <w:tcW w:w="9350" w:type="dxa"/>
          </w:tcPr>
          <w:p w14:paraId="48016545" w14:textId="460D7377" w:rsidR="00E64E36" w:rsidRPr="003D6DA8" w:rsidRDefault="00BA7986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bookmarkStart w:id="1" w:name="_Hlk73703801"/>
            <w:bookmarkStart w:id="2" w:name="_Hlk68434790"/>
            <w:r w:rsidRPr="003D6DA8">
              <w:rPr>
                <w:rFonts w:asciiTheme="majorBidi" w:hAnsiTheme="majorBidi" w:cstheme="majorBidi"/>
              </w:rPr>
              <w:t>Patient is not at risk for TAV</w:t>
            </w:r>
            <w:r w:rsidR="00FF23D6" w:rsidRPr="003D6DA8">
              <w:rPr>
                <w:rFonts w:asciiTheme="majorBidi" w:hAnsiTheme="majorBidi" w:cstheme="majorBidi"/>
              </w:rPr>
              <w:t>I</w:t>
            </w:r>
            <w:r w:rsidRPr="003D6DA8">
              <w:rPr>
                <w:rFonts w:asciiTheme="majorBidi" w:hAnsiTheme="majorBidi" w:cstheme="majorBidi"/>
              </w:rPr>
              <w:t xml:space="preserve">-induced coronary artery ostium obstruction. </w:t>
            </w:r>
          </w:p>
          <w:p w14:paraId="186AAE71" w14:textId="3D24CE0C" w:rsidR="00E64E36" w:rsidRPr="003D6DA8" w:rsidRDefault="00E64E36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atient is planned to undergo a percutaneous valve-in-valve procedure for a non-approved ViV indication due to a failed bioprosthetic valve.</w:t>
            </w:r>
          </w:p>
          <w:p w14:paraId="0199874F" w14:textId="78BEEED3" w:rsidR="00C50423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 xml:space="preserve">An excessive aortic valve leaflet </w:t>
            </w:r>
            <w:r w:rsidR="00BE128E" w:rsidRPr="003D6DA8">
              <w:rPr>
                <w:rFonts w:asciiTheme="majorBidi" w:hAnsiTheme="majorBidi" w:cstheme="majorBidi"/>
              </w:rPr>
              <w:t>c</w:t>
            </w:r>
            <w:r w:rsidRPr="003D6DA8">
              <w:rPr>
                <w:rFonts w:asciiTheme="majorBidi" w:hAnsiTheme="majorBidi" w:cstheme="majorBidi"/>
              </w:rPr>
              <w:t>alcium morphology, such as diffuse massive calcification at the targeted leaflet for splitting</w:t>
            </w:r>
            <w:r w:rsidR="00C50423" w:rsidRPr="003D6DA8">
              <w:rPr>
                <w:rFonts w:asciiTheme="majorBidi" w:hAnsiTheme="majorBidi" w:cstheme="majorBidi"/>
              </w:rPr>
              <w:t>.</w:t>
            </w:r>
          </w:p>
          <w:p w14:paraId="23BEC6B1" w14:textId="5898CB5F" w:rsidR="0095593E" w:rsidRPr="003D6DA8" w:rsidRDefault="00C50423" w:rsidP="00C5042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A</w:t>
            </w:r>
            <w:r w:rsidR="0095593E" w:rsidRPr="003D6DA8">
              <w:rPr>
                <w:rFonts w:asciiTheme="majorBidi" w:hAnsiTheme="majorBidi" w:cstheme="majorBidi"/>
              </w:rPr>
              <w:t>natomy not suitable for the use of the ShortCut™ device</w:t>
            </w:r>
            <w:r w:rsidRPr="003D6DA8">
              <w:rPr>
                <w:rFonts w:asciiTheme="majorBidi" w:hAnsiTheme="majorBidi" w:cstheme="majorBidi"/>
              </w:rPr>
              <w:t>.</w:t>
            </w:r>
          </w:p>
          <w:p w14:paraId="68D926F3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Leaflet planned to be intervened is torn pre-ShortCut™ device access.</w:t>
            </w:r>
          </w:p>
          <w:p w14:paraId="6DB83063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atient has iliofemoral vessel characteristics that preclude safe insertion of the introducer sheath.</w:t>
            </w:r>
          </w:p>
          <w:p w14:paraId="4E252652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lanned concurrent intervention in the same setting of the index procedure.</w:t>
            </w:r>
          </w:p>
          <w:p w14:paraId="023C0869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Surgery or interventional procedure ≤ 1 month prior to the index procedure.</w:t>
            </w:r>
          </w:p>
          <w:p w14:paraId="541B57D8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lanned provisional (pre-position coronary artery) stents.</w:t>
            </w:r>
          </w:p>
          <w:p w14:paraId="3805E00C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Coronary disease that, in the opinion of the local Heart Team, should be treated; or treatment of coronary disease ≤ 1 month prior to index procedure.</w:t>
            </w:r>
          </w:p>
          <w:p w14:paraId="54711063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Carotid or vertebral artery disease that, in the opinion of the local Heart Team, should be treated; or treatment of carotid stenosis ≤ 1 month prior to index procedure.</w:t>
            </w:r>
          </w:p>
          <w:p w14:paraId="108E929D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CVA or TIA ≤ 6 months prior to index procedure.</w:t>
            </w:r>
          </w:p>
          <w:p w14:paraId="489B530C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Severe neurological disability, as determined by the Investigator.</w:t>
            </w:r>
          </w:p>
          <w:p w14:paraId="09CDCE2D" w14:textId="77172C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History of a myocardial infarction ≤ 6 weeks prior to index procedure.</w:t>
            </w:r>
          </w:p>
          <w:p w14:paraId="376B4D85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Current or suspected endocarditis on the aortic valve.</w:t>
            </w:r>
          </w:p>
          <w:p w14:paraId="2A89B17F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Identified thrombotic material on the valve by either CT or Echocardiography.</w:t>
            </w:r>
          </w:p>
          <w:p w14:paraId="7F6B283B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Cardiac imaging evidence of left ventricular intracardiac mass or thrombus.</w:t>
            </w:r>
          </w:p>
          <w:p w14:paraId="4CF34A22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Hemodynamic or respiratory instability requiring inotropic support, mechanical ventilation or mechanical heart assistance.</w:t>
            </w:r>
          </w:p>
          <w:p w14:paraId="2C6FC701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LVEF &lt; 30%.</w:t>
            </w:r>
          </w:p>
          <w:p w14:paraId="5732443C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Ongoing severe infection or sepsis.</w:t>
            </w:r>
          </w:p>
          <w:p w14:paraId="7E0E84DE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atient refuses blood transfusion.</w:t>
            </w:r>
          </w:p>
          <w:p w14:paraId="0E0C30C3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atient has renal insufficiency (GFR &lt; 30 ml/min or serum creatinine &gt; 2.5 mg/dL), or on chronic dialysis.</w:t>
            </w:r>
          </w:p>
          <w:p w14:paraId="04B762EA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Patient with clinically significant abnormality in cell blood count as defined by WBC &lt; 3000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cell/μL,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Hb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&lt;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9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bookmarkStart w:id="3" w:name="_Hlk129256786"/>
            <w:r w:rsidRPr="003D6DA8">
              <w:rPr>
                <w:rFonts w:asciiTheme="majorBidi" w:hAnsiTheme="majorBidi" w:cstheme="majorBidi"/>
              </w:rPr>
              <w:t>g/dL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bookmarkEnd w:id="3"/>
            <w:r w:rsidRPr="003D6DA8">
              <w:rPr>
                <w:rFonts w:asciiTheme="majorBidi" w:hAnsiTheme="majorBidi" w:cstheme="majorBidi"/>
              </w:rPr>
              <w:t>and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platelet</w:t>
            </w:r>
            <w:r w:rsidRPr="003D6DA8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count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&lt;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90,000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cell/μL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or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history</w:t>
            </w:r>
            <w:r w:rsidRPr="003D6DA8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of</w:t>
            </w:r>
            <w:r w:rsidRPr="003D6DA8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bleeding</w:t>
            </w:r>
            <w:r w:rsidRPr="003D6DA8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3D6DA8">
              <w:rPr>
                <w:rFonts w:asciiTheme="majorBidi" w:hAnsiTheme="majorBidi" w:cstheme="majorBidi"/>
              </w:rPr>
              <w:t>diathesis or coagulopathy, or hypercoagulable states.</w:t>
            </w:r>
          </w:p>
          <w:p w14:paraId="0A5A55B8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Anatomy that does not allow safe placement of a cerebral embolic protection device.</w:t>
            </w:r>
          </w:p>
          <w:p w14:paraId="46973BDA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Active peptic ulcer with bleeding.</w:t>
            </w:r>
          </w:p>
          <w:p w14:paraId="32DFE307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Known allergy to contrast media that cannot be adequately controlled with premedication.</w:t>
            </w:r>
          </w:p>
          <w:p w14:paraId="52154C4C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Known hypersensitivity or contraindication to all intra-procedural anticoagulation or any product material.</w:t>
            </w:r>
          </w:p>
          <w:p w14:paraId="6DF3E9BF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Need for emergency surgery for any reason.</w:t>
            </w:r>
          </w:p>
          <w:p w14:paraId="415B3049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Inoperable for emergency open‐heart surgery.</w:t>
            </w:r>
          </w:p>
          <w:p w14:paraId="62582993" w14:textId="77777777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bookmarkStart w:id="4" w:name="_Hlk105488364"/>
            <w:r w:rsidRPr="003D6DA8">
              <w:rPr>
                <w:rFonts w:asciiTheme="majorBidi" w:hAnsiTheme="majorBidi" w:cstheme="majorBidi"/>
              </w:rPr>
              <w:t>Patient has a condition that, in the opinion of the Investigator or the Screening Committee, precludes the patient from undergoing the index procedure.</w:t>
            </w:r>
          </w:p>
          <w:bookmarkEnd w:id="4"/>
          <w:p w14:paraId="0937A39A" w14:textId="386197DF" w:rsidR="0095593E" w:rsidRPr="003D6DA8" w:rsidRDefault="0095593E" w:rsidP="00BA798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3D6DA8">
              <w:rPr>
                <w:rFonts w:asciiTheme="majorBidi" w:hAnsiTheme="majorBidi" w:cstheme="majorBidi"/>
              </w:rPr>
              <w:t>Life expectancy is less than one year.</w:t>
            </w:r>
            <w:bookmarkEnd w:id="1"/>
            <w:bookmarkEnd w:id="2"/>
          </w:p>
        </w:tc>
      </w:tr>
    </w:tbl>
    <w:p w14:paraId="7FFCE080" w14:textId="36433E6F" w:rsidR="005B2D79" w:rsidRPr="003D6DA8" w:rsidRDefault="005B2D79" w:rsidP="003B2351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/>
          <w:sz w:val="24"/>
        </w:rPr>
        <w:br w:type="page"/>
      </w:r>
      <w:r w:rsidR="00277F1E" w:rsidRPr="003D6DA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="00277F1E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Table 4. Failed </w:t>
      </w:r>
      <w:r w:rsidR="00277F1E" w:rsidRPr="003D6DA8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ioprosthetic </w:t>
      </w:r>
      <w:r w:rsidR="00277F1E" w:rsidRPr="003D6DA8">
        <w:rPr>
          <w:rFonts w:asciiTheme="majorBidi" w:hAnsiTheme="majorBidi" w:cstheme="majorBidi"/>
          <w:b/>
          <w:bCs/>
          <w:sz w:val="24"/>
          <w:szCs w:val="24"/>
        </w:rPr>
        <w:t>V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alves </w:t>
      </w:r>
      <w:r w:rsidR="00277F1E" w:rsidRPr="003D6DA8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ncluded 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FC5750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n 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 w:rsidR="004E64B3" w:rsidRPr="003D6DA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>hort</w:t>
      </w:r>
      <w:r w:rsidR="004E64B3" w:rsidRPr="003D6DA8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ut </w:t>
      </w:r>
      <w:r w:rsidR="00277F1E" w:rsidRPr="003D6DA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244D4" w:rsidRPr="003D6DA8"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14:paraId="5D4B17D6" w14:textId="5C95F5A0" w:rsidR="007244D4" w:rsidRPr="003D6DA8" w:rsidRDefault="007244D4" w:rsidP="003B2351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06"/>
        <w:gridCol w:w="2034"/>
      </w:tblGrid>
      <w:tr w:rsidR="00FC5750" w:rsidRPr="003D6DA8" w14:paraId="0812AA7F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B0CFB" w14:textId="4F11BABB" w:rsidR="00FC5750" w:rsidRPr="003D6DA8" w:rsidRDefault="00FC5750" w:rsidP="001D0E5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D6D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led Bioprosthetic Valves (N=60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DCC48" w14:textId="2956A60D" w:rsidR="00FC5750" w:rsidRPr="003D6DA8" w:rsidRDefault="00FC5750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D6DA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FC5750" w:rsidRPr="003D6DA8" w14:paraId="25294963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3706D" w14:textId="41693C0E" w:rsidR="00FC5750" w:rsidRPr="003D6DA8" w:rsidRDefault="00FC5750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Magna/Magna Ease/Perimount/Carpentier</w:t>
            </w:r>
            <w:r w:rsidR="004E64B3" w:rsidRPr="003D6DA8">
              <w:rPr>
                <w:rFonts w:asciiTheme="majorBidi" w:hAnsiTheme="majorBidi" w:cstheme="majorBidi"/>
                <w:lang w:val="en-US"/>
              </w:rPr>
              <w:t xml:space="preserve"> (Edwards Lifesciences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CD879" w14:textId="77777777" w:rsidR="00FC5750" w:rsidRPr="003D6DA8" w:rsidRDefault="00FC5750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24 (40.0%)</w:t>
            </w:r>
          </w:p>
        </w:tc>
      </w:tr>
      <w:tr w:rsidR="00FC5750" w:rsidRPr="003D6DA8" w14:paraId="28DE8BD2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133FB" w14:textId="7635682E" w:rsidR="00FC5750" w:rsidRPr="003D6DA8" w:rsidRDefault="00FC5750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Trifecta</w:t>
            </w:r>
            <w:r w:rsidR="004E64B3" w:rsidRPr="003D6DA8">
              <w:rPr>
                <w:rFonts w:asciiTheme="majorBidi" w:hAnsiTheme="majorBidi" w:cstheme="majorBidi"/>
                <w:lang w:val="en-US"/>
              </w:rPr>
              <w:t xml:space="preserve"> (Abbott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3F5EF" w14:textId="77777777" w:rsidR="00FC5750" w:rsidRPr="003D6DA8" w:rsidRDefault="00FC5750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14 (23.3%)</w:t>
            </w:r>
          </w:p>
        </w:tc>
      </w:tr>
      <w:tr w:rsidR="00FC5750" w:rsidRPr="003D6DA8" w14:paraId="14103FBF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6C164" w14:textId="44E6BD67" w:rsidR="00FC5750" w:rsidRPr="003D6DA8" w:rsidRDefault="00FC5750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Mitroflow/Sorin Cro</w:t>
            </w:r>
            <w:r w:rsidR="004E64B3" w:rsidRPr="003D6DA8">
              <w:rPr>
                <w:rFonts w:asciiTheme="majorBidi" w:hAnsiTheme="majorBidi" w:cstheme="majorBidi"/>
                <w:lang w:val="en-US"/>
              </w:rPr>
              <w:t>wn (Livanova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60BD2" w14:textId="77777777" w:rsidR="00FC5750" w:rsidRPr="003D6DA8" w:rsidRDefault="00FC5750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11 (18.3%)</w:t>
            </w:r>
          </w:p>
        </w:tc>
      </w:tr>
      <w:tr w:rsidR="00FC5750" w:rsidRPr="003D6DA8" w14:paraId="66EAEA33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A4EAA" w14:textId="783C1016" w:rsidR="00FC5750" w:rsidRPr="003D6DA8" w:rsidRDefault="00FC5750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Mosaic/Hancock</w:t>
            </w:r>
            <w:r w:rsidR="004E64B3" w:rsidRPr="003D6DA8">
              <w:rPr>
                <w:rFonts w:asciiTheme="majorBidi" w:hAnsiTheme="majorBidi" w:cstheme="majorBidi"/>
                <w:lang w:val="en-US"/>
              </w:rPr>
              <w:t xml:space="preserve"> (Medtronic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8A626" w14:textId="77777777" w:rsidR="00FC5750" w:rsidRPr="003D6DA8" w:rsidRDefault="00FC5750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3 (5.0%)</w:t>
            </w:r>
          </w:p>
        </w:tc>
      </w:tr>
      <w:tr w:rsidR="00FC5750" w:rsidRPr="003D6DA8" w14:paraId="4AACA0A2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7A408" w14:textId="69C84E75" w:rsidR="00FC5750" w:rsidRPr="003D6DA8" w:rsidRDefault="00FC5750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 xml:space="preserve">Perceval </w:t>
            </w:r>
            <w:r w:rsidR="004E64B3" w:rsidRPr="003D6DA8">
              <w:rPr>
                <w:rFonts w:asciiTheme="majorBidi" w:hAnsiTheme="majorBidi" w:cstheme="majorBidi"/>
                <w:lang w:val="en-US"/>
              </w:rPr>
              <w:t>(Livanova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CAA43" w14:textId="77777777" w:rsidR="00FC5750" w:rsidRPr="003D6DA8" w:rsidRDefault="00FC5750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2 (3.3%)</w:t>
            </w:r>
          </w:p>
        </w:tc>
      </w:tr>
      <w:tr w:rsidR="004E64B3" w:rsidRPr="003D6DA8" w14:paraId="47F2428D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ED84D" w14:textId="79EA9B27" w:rsidR="004E64B3" w:rsidRPr="003D6DA8" w:rsidRDefault="004E64B3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Evolut (Medtronic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9CBC57" w14:textId="3C5A1678" w:rsidR="004E64B3" w:rsidRPr="003D6DA8" w:rsidRDefault="004E64B3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2 (3.3%)</w:t>
            </w:r>
          </w:p>
        </w:tc>
      </w:tr>
      <w:tr w:rsidR="004E64B3" w:rsidRPr="003D6DA8" w14:paraId="0B7FF051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FF942" w14:textId="2BE2459F" w:rsidR="004E64B3" w:rsidRPr="003D6DA8" w:rsidRDefault="004E64B3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3F (Medtronic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A313F" w14:textId="05569507" w:rsidR="004E64B3" w:rsidRPr="003D6DA8" w:rsidRDefault="004E64B3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2 (3.3%)</w:t>
            </w:r>
          </w:p>
        </w:tc>
      </w:tr>
      <w:tr w:rsidR="004E64B3" w:rsidRPr="003D6DA8" w14:paraId="0427EB18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63B19" w14:textId="766F99EC" w:rsidR="004E64B3" w:rsidRPr="003D6DA8" w:rsidRDefault="004E64B3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Freedom Solo (Livanova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5FE40" w14:textId="77777777" w:rsidR="004E64B3" w:rsidRPr="003D6DA8" w:rsidRDefault="004E64B3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1 (1.7%)</w:t>
            </w:r>
          </w:p>
        </w:tc>
      </w:tr>
      <w:tr w:rsidR="004E64B3" w:rsidRPr="003D6DA8" w14:paraId="2C57317C" w14:textId="77777777" w:rsidTr="001D0E53">
        <w:trPr>
          <w:trHeight w:val="283"/>
        </w:trPr>
        <w:tc>
          <w:tcPr>
            <w:tcW w:w="3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F33D7" w14:textId="7E7224EC" w:rsidR="004E64B3" w:rsidRPr="003D6DA8" w:rsidRDefault="004E64B3" w:rsidP="001D0E53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 xml:space="preserve">Toronto </w:t>
            </w:r>
            <w:r w:rsidR="007C5115" w:rsidRPr="003D6DA8">
              <w:rPr>
                <w:rFonts w:asciiTheme="majorBidi" w:hAnsiTheme="majorBidi" w:cstheme="majorBidi"/>
                <w:lang w:val="en-US"/>
              </w:rPr>
              <w:t xml:space="preserve">SPV </w:t>
            </w:r>
            <w:r w:rsidRPr="003D6DA8">
              <w:rPr>
                <w:rFonts w:asciiTheme="majorBidi" w:hAnsiTheme="majorBidi" w:cstheme="majorBidi"/>
                <w:lang w:val="en-US"/>
              </w:rPr>
              <w:t>(</w:t>
            </w:r>
            <w:r w:rsidR="007C5115" w:rsidRPr="003D6DA8">
              <w:rPr>
                <w:rFonts w:asciiTheme="majorBidi" w:hAnsiTheme="majorBidi" w:cstheme="majorBidi"/>
                <w:lang w:val="en-US"/>
              </w:rPr>
              <w:t>Abbott</w:t>
            </w:r>
            <w:r w:rsidR="003F5239" w:rsidRPr="003D6DA8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4719B" w14:textId="77777777" w:rsidR="004E64B3" w:rsidRPr="003D6DA8" w:rsidRDefault="004E64B3" w:rsidP="001D0E53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D6DA8">
              <w:rPr>
                <w:rFonts w:asciiTheme="majorBidi" w:hAnsiTheme="majorBidi" w:cstheme="majorBidi"/>
                <w:lang w:val="en-US"/>
              </w:rPr>
              <w:t>1 (1.7%)</w:t>
            </w:r>
          </w:p>
        </w:tc>
      </w:tr>
    </w:tbl>
    <w:p w14:paraId="57C252CB" w14:textId="77777777" w:rsidR="00FC5750" w:rsidRPr="003D6DA8" w:rsidRDefault="00FC5750" w:rsidP="007244D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495BBA" w14:textId="77777777" w:rsidR="00FC5750" w:rsidRPr="003D6DA8" w:rsidRDefault="00FC5750" w:rsidP="007244D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29A995" w14:textId="2D144886" w:rsidR="007244D4" w:rsidRPr="003D6DA8" w:rsidRDefault="007244D4" w:rsidP="007244D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69D6506" w14:textId="5B7F0C47" w:rsidR="0095593E" w:rsidRPr="003D6DA8" w:rsidRDefault="001D12CB" w:rsidP="005B2D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6737F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Figure 1. VIVID Classification Type </w:t>
      </w:r>
    </w:p>
    <w:p w14:paraId="746A2F38" w14:textId="3CD18ACE" w:rsidR="00B10EBD" w:rsidRPr="003D6DA8" w:rsidRDefault="00B10EBD" w:rsidP="009559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/>
          <w:noProof/>
          <w:lang w:val="en-US"/>
        </w:rPr>
        <w:drawing>
          <wp:inline distT="0" distB="0" distL="0" distR="0" wp14:anchorId="575F9F6E" wp14:editId="178234E4">
            <wp:extent cx="3460750" cy="6166254"/>
            <wp:effectExtent l="0" t="0" r="6350" b="6350"/>
            <wp:docPr id="56482118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821181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343" cy="617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741B1" w14:textId="43CAE976" w:rsidR="000F7723" w:rsidRPr="003D6DA8" w:rsidRDefault="000F7723" w:rsidP="0095593E">
      <w:pPr>
        <w:rPr>
          <w:rFonts w:asciiTheme="majorBidi" w:hAnsiTheme="majorBidi" w:cstheme="majorBidi"/>
          <w:sz w:val="24"/>
          <w:szCs w:val="24"/>
        </w:rPr>
      </w:pPr>
      <w:r w:rsidRPr="003D6DA8">
        <w:rPr>
          <w:rFonts w:asciiTheme="majorBidi" w:hAnsiTheme="majorBidi" w:cstheme="majorBidi"/>
          <w:sz w:val="24"/>
          <w:szCs w:val="24"/>
        </w:rPr>
        <w:t xml:space="preserve">Tang G, et al. </w:t>
      </w:r>
      <w:r w:rsidR="00A47793" w:rsidRPr="003D6DA8">
        <w:rPr>
          <w:rFonts w:asciiTheme="majorBidi" w:hAnsiTheme="majorBidi" w:cstheme="majorBidi"/>
          <w:sz w:val="24"/>
          <w:szCs w:val="24"/>
        </w:rPr>
        <w:t xml:space="preserve">VIVID classification. </w:t>
      </w:r>
      <w:r w:rsidRPr="003D6DA8">
        <w:rPr>
          <w:rFonts w:asciiTheme="majorBidi" w:hAnsiTheme="majorBidi" w:cstheme="majorBidi"/>
          <w:sz w:val="24"/>
          <w:szCs w:val="24"/>
        </w:rPr>
        <w:t>EuroIntervention. 2020 Oct 9;16(9):e757-e759.</w:t>
      </w:r>
      <w:r w:rsidR="00A47793" w:rsidRPr="003D6DA8">
        <w:rPr>
          <w:rFonts w:asciiTheme="majorBidi" w:hAnsiTheme="majorBidi" w:cstheme="majorBidi"/>
          <w:sz w:val="24"/>
          <w:szCs w:val="24"/>
        </w:rPr>
        <w:t xml:space="preserve"> </w:t>
      </w:r>
      <w:r w:rsidRPr="003D6DA8">
        <w:rPr>
          <w:rFonts w:asciiTheme="majorBidi" w:hAnsiTheme="majorBidi" w:cstheme="majorBidi"/>
          <w:sz w:val="24"/>
          <w:szCs w:val="24"/>
        </w:rPr>
        <w:t> </w:t>
      </w:r>
    </w:p>
    <w:p w14:paraId="372F883F" w14:textId="243AA546" w:rsidR="007244D4" w:rsidRPr="003D6DA8" w:rsidRDefault="002952D5" w:rsidP="0095593E">
      <w:pPr>
        <w:rPr>
          <w:rFonts w:asciiTheme="majorBidi" w:hAnsiTheme="majorBidi" w:cstheme="majorBidi"/>
          <w:sz w:val="24"/>
          <w:szCs w:val="24"/>
        </w:rPr>
      </w:pPr>
      <w:r w:rsidRPr="003D6DA8">
        <w:rPr>
          <w:rFonts w:asciiTheme="majorBidi" w:hAnsiTheme="majorBidi" w:cstheme="majorBidi"/>
          <w:sz w:val="24"/>
          <w:szCs w:val="24"/>
        </w:rPr>
        <w:t xml:space="preserve">The presented information related to the VIVID Classification was performed </w:t>
      </w:r>
      <w:r w:rsidR="000106C4" w:rsidRPr="003D6DA8">
        <w:rPr>
          <w:rFonts w:asciiTheme="majorBidi" w:hAnsiTheme="majorBidi" w:cstheme="majorBidi"/>
          <w:sz w:val="24"/>
          <w:szCs w:val="24"/>
        </w:rPr>
        <w:t>retrospective</w:t>
      </w:r>
      <w:r w:rsidRPr="003D6DA8">
        <w:rPr>
          <w:rFonts w:asciiTheme="majorBidi" w:hAnsiTheme="majorBidi" w:cstheme="majorBidi"/>
          <w:sz w:val="24"/>
          <w:szCs w:val="24"/>
        </w:rPr>
        <w:t>ly</w:t>
      </w:r>
      <w:r w:rsidR="000106C4" w:rsidRPr="003D6DA8">
        <w:rPr>
          <w:rFonts w:asciiTheme="majorBidi" w:hAnsiTheme="majorBidi" w:cstheme="majorBidi"/>
          <w:sz w:val="24"/>
          <w:szCs w:val="24"/>
        </w:rPr>
        <w:t xml:space="preserve"> for each patient</w:t>
      </w:r>
      <w:r w:rsidRPr="003D6DA8">
        <w:rPr>
          <w:rFonts w:asciiTheme="majorBidi" w:hAnsiTheme="majorBidi" w:cstheme="majorBidi"/>
          <w:sz w:val="24"/>
          <w:szCs w:val="24"/>
        </w:rPr>
        <w:t>.</w:t>
      </w:r>
      <w:r w:rsidR="00FF23D6" w:rsidRPr="003D6DA8">
        <w:rPr>
          <w:rFonts w:asciiTheme="majorBidi" w:hAnsiTheme="majorBidi" w:cstheme="majorBidi"/>
          <w:sz w:val="24"/>
          <w:szCs w:val="24"/>
        </w:rPr>
        <w:t xml:space="preserve"> The VIVID classification was not part of the patient screening process since this classification requires further clinical verification.</w:t>
      </w:r>
    </w:p>
    <w:p w14:paraId="13245EC3" w14:textId="77777777" w:rsidR="00BC2C3F" w:rsidRPr="003D6DA8" w:rsidRDefault="00BC2C3F" w:rsidP="0095593E">
      <w:pPr>
        <w:rPr>
          <w:rFonts w:asciiTheme="majorBidi" w:hAnsiTheme="majorBidi"/>
          <w:sz w:val="24"/>
        </w:rPr>
      </w:pPr>
    </w:p>
    <w:p w14:paraId="23CF4891" w14:textId="77777777" w:rsidR="007244D4" w:rsidRPr="003D6DA8" w:rsidRDefault="007244D4" w:rsidP="0095593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665A2A" w14:textId="0679B24F" w:rsidR="00316357" w:rsidRPr="003D6DA8" w:rsidRDefault="009E1EFD" w:rsidP="005B2D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</w:t>
      </w:r>
      <w:r w:rsidR="005B2D79" w:rsidRPr="003D6DA8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5E5B" w:rsidRPr="003D6DA8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D664C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A76C2" w:rsidRPr="003D6DA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85E5B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B26DD"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ShortCut </w:t>
      </w:r>
      <w:r w:rsidR="00385E5B" w:rsidRPr="003D6DA8">
        <w:rPr>
          <w:rFonts w:asciiTheme="majorBidi" w:hAnsiTheme="majorBidi" w:cstheme="majorBidi"/>
          <w:b/>
          <w:bCs/>
          <w:sz w:val="24"/>
          <w:szCs w:val="24"/>
        </w:rPr>
        <w:t>Study Flow Chart</w:t>
      </w:r>
    </w:p>
    <w:p w14:paraId="024A0073" w14:textId="384F1D7B" w:rsidR="00E91184" w:rsidRPr="00AD245E" w:rsidRDefault="005F4962" w:rsidP="004E7F6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6DA8"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r w:rsidR="00E156A4" w:rsidRPr="003D6DA8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2AFA9F00" wp14:editId="0DB46BE5">
            <wp:extent cx="5754662" cy="5489062"/>
            <wp:effectExtent l="0" t="0" r="0" b="0"/>
            <wp:docPr id="994079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07956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225" cy="549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1184" w:rsidRPr="00AD245E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2A32C" w14:textId="77777777" w:rsidR="00367811" w:rsidRDefault="00367811" w:rsidP="00C31F7E">
      <w:pPr>
        <w:spacing w:after="0" w:line="240" w:lineRule="auto"/>
      </w:pPr>
      <w:r>
        <w:separator/>
      </w:r>
    </w:p>
  </w:endnote>
  <w:endnote w:type="continuationSeparator" w:id="0">
    <w:p w14:paraId="15365C39" w14:textId="77777777" w:rsidR="00367811" w:rsidRDefault="00367811" w:rsidP="00C31F7E">
      <w:pPr>
        <w:spacing w:after="0" w:line="240" w:lineRule="auto"/>
      </w:pPr>
      <w:r>
        <w:continuationSeparator/>
      </w:r>
    </w:p>
  </w:endnote>
  <w:endnote w:type="continuationNotice" w:id="1">
    <w:p w14:paraId="08CFE546" w14:textId="77777777" w:rsidR="00367811" w:rsidRDefault="003678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BA705" w14:textId="77777777" w:rsidR="001D0E53" w:rsidRDefault="001D0E53" w:rsidP="001D0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D52BD" w14:textId="77777777" w:rsidR="00367811" w:rsidRDefault="00367811" w:rsidP="00C31F7E">
      <w:pPr>
        <w:spacing w:after="0" w:line="240" w:lineRule="auto"/>
      </w:pPr>
      <w:r>
        <w:separator/>
      </w:r>
    </w:p>
  </w:footnote>
  <w:footnote w:type="continuationSeparator" w:id="0">
    <w:p w14:paraId="2E07403F" w14:textId="77777777" w:rsidR="00367811" w:rsidRDefault="00367811" w:rsidP="00C31F7E">
      <w:pPr>
        <w:spacing w:after="0" w:line="240" w:lineRule="auto"/>
      </w:pPr>
      <w:r>
        <w:continuationSeparator/>
      </w:r>
    </w:p>
  </w:footnote>
  <w:footnote w:type="continuationNotice" w:id="1">
    <w:p w14:paraId="7ADC2508" w14:textId="77777777" w:rsidR="00367811" w:rsidRDefault="003678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9FFEF" w14:textId="77777777" w:rsidR="001D0E53" w:rsidRDefault="001D0E53" w:rsidP="001D0E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162FD"/>
    <w:multiLevelType w:val="hybridMultilevel"/>
    <w:tmpl w:val="DFF8C1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269D9"/>
    <w:multiLevelType w:val="hybridMultilevel"/>
    <w:tmpl w:val="DFF8C1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E58E0"/>
    <w:multiLevelType w:val="hybridMultilevel"/>
    <w:tmpl w:val="ECF4EA26"/>
    <w:lvl w:ilvl="0" w:tplc="FC8886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682C21"/>
    <w:multiLevelType w:val="hybridMultilevel"/>
    <w:tmpl w:val="FEB06A98"/>
    <w:lvl w:ilvl="0" w:tplc="09BEFE78">
      <w:start w:val="5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9646844">
    <w:abstractNumId w:val="0"/>
  </w:num>
  <w:num w:numId="2" w16cid:durableId="1159690704">
    <w:abstractNumId w:val="2"/>
  </w:num>
  <w:num w:numId="3" w16cid:durableId="890850063">
    <w:abstractNumId w:val="1"/>
  </w:num>
  <w:num w:numId="4" w16cid:durableId="2379033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93E"/>
    <w:rsid w:val="000106C4"/>
    <w:rsid w:val="000130BD"/>
    <w:rsid w:val="000301B1"/>
    <w:rsid w:val="00042F8F"/>
    <w:rsid w:val="000719FE"/>
    <w:rsid w:val="000729C0"/>
    <w:rsid w:val="00073480"/>
    <w:rsid w:val="000C3EA8"/>
    <w:rsid w:val="000E3C9E"/>
    <w:rsid w:val="000E6B5F"/>
    <w:rsid w:val="000F7723"/>
    <w:rsid w:val="00141D73"/>
    <w:rsid w:val="00164AB8"/>
    <w:rsid w:val="00172AA4"/>
    <w:rsid w:val="001B26DD"/>
    <w:rsid w:val="001B6621"/>
    <w:rsid w:val="001C70C9"/>
    <w:rsid w:val="001D0E53"/>
    <w:rsid w:val="001D12CB"/>
    <w:rsid w:val="002124DF"/>
    <w:rsid w:val="0024459F"/>
    <w:rsid w:val="0025608E"/>
    <w:rsid w:val="00267122"/>
    <w:rsid w:val="00276D34"/>
    <w:rsid w:val="00277F1E"/>
    <w:rsid w:val="002917E1"/>
    <w:rsid w:val="002952D5"/>
    <w:rsid w:val="002D140F"/>
    <w:rsid w:val="002D72DC"/>
    <w:rsid w:val="002F5473"/>
    <w:rsid w:val="0031191E"/>
    <w:rsid w:val="00316357"/>
    <w:rsid w:val="00357C9D"/>
    <w:rsid w:val="00367811"/>
    <w:rsid w:val="00385E5B"/>
    <w:rsid w:val="003A76C2"/>
    <w:rsid w:val="003B2351"/>
    <w:rsid w:val="003D648F"/>
    <w:rsid w:val="003D6DA8"/>
    <w:rsid w:val="003F5239"/>
    <w:rsid w:val="003F741F"/>
    <w:rsid w:val="00437916"/>
    <w:rsid w:val="004A51C3"/>
    <w:rsid w:val="004A6622"/>
    <w:rsid w:val="004B64BE"/>
    <w:rsid w:val="004E2937"/>
    <w:rsid w:val="004E64B3"/>
    <w:rsid w:val="004E7F6F"/>
    <w:rsid w:val="005158B4"/>
    <w:rsid w:val="00556A2B"/>
    <w:rsid w:val="00556DD8"/>
    <w:rsid w:val="00563A3E"/>
    <w:rsid w:val="005742DB"/>
    <w:rsid w:val="00593EE0"/>
    <w:rsid w:val="005B2D79"/>
    <w:rsid w:val="005C132B"/>
    <w:rsid w:val="005C7657"/>
    <w:rsid w:val="005D2577"/>
    <w:rsid w:val="005F2353"/>
    <w:rsid w:val="005F4466"/>
    <w:rsid w:val="005F4962"/>
    <w:rsid w:val="0060567F"/>
    <w:rsid w:val="00612372"/>
    <w:rsid w:val="006E001E"/>
    <w:rsid w:val="007244D4"/>
    <w:rsid w:val="007C5115"/>
    <w:rsid w:val="00802349"/>
    <w:rsid w:val="008C3A71"/>
    <w:rsid w:val="00926575"/>
    <w:rsid w:val="009415B5"/>
    <w:rsid w:val="0095593E"/>
    <w:rsid w:val="0096737F"/>
    <w:rsid w:val="009C023F"/>
    <w:rsid w:val="009C7103"/>
    <w:rsid w:val="009E1EFD"/>
    <w:rsid w:val="00A21BE7"/>
    <w:rsid w:val="00A26D5B"/>
    <w:rsid w:val="00A47793"/>
    <w:rsid w:val="00A66414"/>
    <w:rsid w:val="00A72417"/>
    <w:rsid w:val="00A93DDD"/>
    <w:rsid w:val="00AA677D"/>
    <w:rsid w:val="00AD245E"/>
    <w:rsid w:val="00AF624E"/>
    <w:rsid w:val="00B10EBD"/>
    <w:rsid w:val="00B1611C"/>
    <w:rsid w:val="00B64DF6"/>
    <w:rsid w:val="00BA6A8A"/>
    <w:rsid w:val="00BA7986"/>
    <w:rsid w:val="00BC2C3F"/>
    <w:rsid w:val="00BE128E"/>
    <w:rsid w:val="00C02FA4"/>
    <w:rsid w:val="00C2776A"/>
    <w:rsid w:val="00C31F7E"/>
    <w:rsid w:val="00C50423"/>
    <w:rsid w:val="00C75201"/>
    <w:rsid w:val="00C83B64"/>
    <w:rsid w:val="00CA072F"/>
    <w:rsid w:val="00CB1474"/>
    <w:rsid w:val="00CC4608"/>
    <w:rsid w:val="00D072F0"/>
    <w:rsid w:val="00D56FC1"/>
    <w:rsid w:val="00D75C82"/>
    <w:rsid w:val="00D91D96"/>
    <w:rsid w:val="00DD14BF"/>
    <w:rsid w:val="00DF4F5C"/>
    <w:rsid w:val="00E04872"/>
    <w:rsid w:val="00E1172D"/>
    <w:rsid w:val="00E156A4"/>
    <w:rsid w:val="00E413F0"/>
    <w:rsid w:val="00E64E36"/>
    <w:rsid w:val="00E91184"/>
    <w:rsid w:val="00EA36CA"/>
    <w:rsid w:val="00EC4D4B"/>
    <w:rsid w:val="00EF2580"/>
    <w:rsid w:val="00F33A7F"/>
    <w:rsid w:val="00F71974"/>
    <w:rsid w:val="00FB2784"/>
    <w:rsid w:val="00FB3048"/>
    <w:rsid w:val="00FC5750"/>
    <w:rsid w:val="00FD568C"/>
    <w:rsid w:val="00FD664C"/>
    <w:rsid w:val="00FF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6B3B5"/>
  <w15:chartTrackingRefBased/>
  <w15:docId w15:val="{E17BC1FA-EFA9-A247-AA4B-5AB803D08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93E"/>
    <w:pPr>
      <w:spacing w:after="160" w:line="259" w:lineRule="auto"/>
    </w:pPr>
    <w:rPr>
      <w:kern w:val="0"/>
      <w:sz w:val="22"/>
      <w:szCs w:val="22"/>
      <w:lang w:val="en-GB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rust List Numbering"/>
    <w:basedOn w:val="Normal"/>
    <w:link w:val="ListParagraphChar"/>
    <w:uiPriority w:val="34"/>
    <w:qFormat/>
    <w:rsid w:val="0095593E"/>
    <w:pPr>
      <w:ind w:left="720"/>
      <w:contextualSpacing/>
    </w:pPr>
  </w:style>
  <w:style w:type="character" w:customStyle="1" w:styleId="ListParagraphChar">
    <w:name w:val="List Paragraph Char"/>
    <w:aliases w:val="Trust List Numbering Char"/>
    <w:link w:val="ListParagraph"/>
    <w:uiPriority w:val="34"/>
    <w:qFormat/>
    <w:locked/>
    <w:rsid w:val="0095593E"/>
    <w:rPr>
      <w:kern w:val="0"/>
      <w:sz w:val="22"/>
      <w:szCs w:val="22"/>
      <w:lang w:val="en-GB" w:bidi="he-IL"/>
      <w14:ligatures w14:val="none"/>
    </w:rPr>
  </w:style>
  <w:style w:type="table" w:styleId="TableGrid">
    <w:name w:val="Table Grid"/>
    <w:basedOn w:val="TableNormal"/>
    <w:rsid w:val="0095593E"/>
    <w:rPr>
      <w:rFonts w:ascii="Times New Roman" w:eastAsia="Calibri" w:hAnsi="Times New Roman" w:cs="Times New Roman"/>
      <w:kern w:val="0"/>
      <w:sz w:val="20"/>
      <w:szCs w:val="20"/>
      <w:lang w:bidi="he-I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3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DDD"/>
    <w:rPr>
      <w:kern w:val="0"/>
      <w:sz w:val="20"/>
      <w:szCs w:val="20"/>
      <w:lang w:val="en-GB"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DDD"/>
    <w:rPr>
      <w:b/>
      <w:bCs/>
      <w:kern w:val="0"/>
      <w:sz w:val="20"/>
      <w:szCs w:val="20"/>
      <w:lang w:val="en-GB" w:bidi="he-I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79"/>
    <w:rPr>
      <w:rFonts w:ascii="Segoe UI" w:hAnsi="Segoe UI" w:cs="Segoe UI"/>
      <w:kern w:val="0"/>
      <w:sz w:val="18"/>
      <w:szCs w:val="18"/>
      <w:lang w:val="en-GB" w:bidi="he-IL"/>
      <w14:ligatures w14:val="none"/>
    </w:rPr>
  </w:style>
  <w:style w:type="paragraph" w:styleId="Revision">
    <w:name w:val="Revision"/>
    <w:hidden/>
    <w:uiPriority w:val="99"/>
    <w:semiHidden/>
    <w:rsid w:val="003B2351"/>
    <w:rPr>
      <w:kern w:val="0"/>
      <w:sz w:val="22"/>
      <w:szCs w:val="22"/>
      <w:lang w:val="en-GB" w:bidi="he-IL"/>
      <w14:ligatures w14:val="none"/>
    </w:rPr>
  </w:style>
  <w:style w:type="paragraph" w:customStyle="1" w:styleId="Normal-text">
    <w:name w:val="Normal-text"/>
    <w:basedOn w:val="Normal"/>
    <w:link w:val="Normal-textChar"/>
    <w:qFormat/>
    <w:rsid w:val="00563A3E"/>
    <w:pPr>
      <w:spacing w:after="0" w:line="360" w:lineRule="auto"/>
    </w:pPr>
    <w:rPr>
      <w:rFonts w:ascii="Times New Roman" w:eastAsia="Times New Roman" w:hAnsi="Times New Roman" w:cs="Arial"/>
      <w:sz w:val="24"/>
      <w:szCs w:val="24"/>
      <w:lang w:val="en-US"/>
    </w:rPr>
  </w:style>
  <w:style w:type="character" w:customStyle="1" w:styleId="Normal-textChar">
    <w:name w:val="Normal-text Char"/>
    <w:link w:val="Normal-text"/>
    <w:rsid w:val="00563A3E"/>
    <w:rPr>
      <w:rFonts w:ascii="Times New Roman" w:eastAsia="Times New Roman" w:hAnsi="Times New Roman" w:cs="Arial"/>
      <w:kern w:val="0"/>
      <w:lang w:bidi="he-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31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F7E"/>
    <w:rPr>
      <w:kern w:val="0"/>
      <w:sz w:val="22"/>
      <w:szCs w:val="22"/>
      <w:lang w:val="en-GB"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1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F7E"/>
    <w:rPr>
      <w:kern w:val="0"/>
      <w:sz w:val="22"/>
      <w:szCs w:val="22"/>
      <w:lang w:val="en-GB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8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C497E-4B43-460A-B29D-83C87A030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enereux</dc:creator>
  <cp:keywords/>
  <dc:description/>
  <cp:lastModifiedBy>ddvir</cp:lastModifiedBy>
  <cp:revision>5</cp:revision>
  <dcterms:created xsi:type="dcterms:W3CDTF">2024-04-17T14:22:00Z</dcterms:created>
  <dcterms:modified xsi:type="dcterms:W3CDTF">2024-04-26T09:59:00Z</dcterms:modified>
</cp:coreProperties>
</file>